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21E" w:rsidRPr="000A2817" w:rsidRDefault="007407DD" w:rsidP="0056221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bookmarkStart w:id="0" w:name="_GoBack"/>
      <w:bookmarkEnd w:id="0"/>
      <w:r w:rsidR="0056221E" w:rsidRPr="000A2817">
        <w:rPr>
          <w:rFonts w:ascii="Times New Roman" w:hAnsi="Times New Roman" w:cs="Times New Roman"/>
        </w:rPr>
        <w:t>. Descriptive statistics for living children ages 6-59 months, NFHS-3</w:t>
      </w:r>
    </w:p>
    <w:tbl>
      <w:tblPr>
        <w:tblW w:w="7281" w:type="dxa"/>
        <w:tblInd w:w="93" w:type="dxa"/>
        <w:tblLook w:val="04A0" w:firstRow="1" w:lastRow="0" w:firstColumn="1" w:lastColumn="0" w:noHBand="0" w:noVBand="1"/>
      </w:tblPr>
      <w:tblGrid>
        <w:gridCol w:w="582"/>
        <w:gridCol w:w="4103"/>
        <w:gridCol w:w="716"/>
        <w:gridCol w:w="940"/>
        <w:gridCol w:w="940"/>
      </w:tblGrid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riable Nam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/%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. Dev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 Received No Wat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0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's Age (Months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14.69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 Had Diarrhoea Recentl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0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Age (Years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5.18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ther's Education (Highest Level Completed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o Schooling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9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Primary School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5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econdary Schoo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gher than Secondary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6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igious Affiliation (HH Head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indu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7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slim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8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ristia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1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 Religio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0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1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t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3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heduled Cast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9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cheduled Trib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9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 Backwards Class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7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/No Cast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8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6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ived Househol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 of Residenc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rban, Non-Slum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6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rban, Slum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8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5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.6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8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in Water Source for HH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ped Water, Tanker, or Bottled Wat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4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45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ell Wat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5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50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ublic Ta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6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ver, Spring, or Rainwat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29)</w:t>
            </w:r>
          </w:p>
        </w:tc>
      </w:tr>
      <w:tr w:rsidR="0056221E" w:rsidRPr="00E661CD" w:rsidTr="00483653">
        <w:trPr>
          <w:trHeight w:val="300"/>
        </w:trPr>
        <w:tc>
          <w:tcPr>
            <w:tcW w:w="4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O/UNICEF Improved Water Sourc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6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mproved Water Sourc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1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8)</w:t>
            </w:r>
          </w:p>
        </w:tc>
      </w:tr>
      <w:tr w:rsidR="0056221E" w:rsidRPr="00E661CD" w:rsidTr="00483653">
        <w:trPr>
          <w:trHeight w:val="300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10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Unimproved Water Source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%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6221E" w:rsidRPr="00E661CD" w:rsidRDefault="0056221E" w:rsidP="00483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61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38)</w:t>
            </w:r>
          </w:p>
        </w:tc>
      </w:tr>
    </w:tbl>
    <w:p w:rsidR="0056221E" w:rsidRPr="000A2817" w:rsidRDefault="0056221E" w:rsidP="0056221E">
      <w:pPr>
        <w:rPr>
          <w:rFonts w:ascii="Times New Roman" w:hAnsi="Times New Roman" w:cs="Times New Roman"/>
        </w:rPr>
      </w:pPr>
    </w:p>
    <w:sectPr w:rsidR="0056221E" w:rsidRPr="000A2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21E"/>
    <w:rsid w:val="00242BE5"/>
    <w:rsid w:val="0056221E"/>
    <w:rsid w:val="00697383"/>
    <w:rsid w:val="007407DD"/>
    <w:rsid w:val="008031EB"/>
    <w:rsid w:val="008B1CC3"/>
    <w:rsid w:val="00B3635F"/>
    <w:rsid w:val="00D46C62"/>
    <w:rsid w:val="00E3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1E533-1F5D-4D27-84C2-C67DFCAEC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Fledderjohann</dc:creator>
  <cp:keywords/>
  <dc:description/>
  <cp:lastModifiedBy>Jasmine Fledderjohann</cp:lastModifiedBy>
  <cp:revision>2</cp:revision>
  <dcterms:created xsi:type="dcterms:W3CDTF">2015-06-30T11:22:00Z</dcterms:created>
  <dcterms:modified xsi:type="dcterms:W3CDTF">2015-06-30T11:22:00Z</dcterms:modified>
</cp:coreProperties>
</file>